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192D8" w14:textId="77777777" w:rsidR="00D01DDA" w:rsidRDefault="00663F34" w:rsidP="00663F34">
      <w:pPr>
        <w:pStyle w:val="NormalWeb"/>
        <w:widowControl/>
        <w:snapToGrid w:val="0"/>
        <w:spacing w:beforeLines="50" w:before="156" w:beforeAutospacing="0" w:afterLines="50" w:after="156" w:afterAutospacing="0" w:line="360" w:lineRule="auto"/>
        <w:jc w:val="center"/>
        <w:rPr>
          <w:rFonts w:ascii="Times New Roman" w:hAnsi="Times New Roman"/>
          <w:sz w:val="36"/>
          <w:szCs w:val="36"/>
        </w:rPr>
      </w:pPr>
      <w:r>
        <w:rPr>
          <w:rStyle w:val="Strong"/>
          <w:rFonts w:ascii="Times New Roman" w:hAnsi="Times New Roman"/>
          <w:sz w:val="36"/>
          <w:szCs w:val="36"/>
        </w:rPr>
        <w:t>Appendix A: ChatGPT-4o Configuration and Prompt Settings</w:t>
      </w:r>
    </w:p>
    <w:p w14:paraId="4F8E5C24" w14:textId="77777777" w:rsidR="00D01DDA" w:rsidRDefault="00663F34" w:rsidP="00663F34">
      <w:pPr>
        <w:pStyle w:val="NormalWeb"/>
        <w:widowControl/>
        <w:snapToGrid w:val="0"/>
        <w:spacing w:beforeLines="50" w:before="156" w:beforeAutospacing="0" w:afterLines="50" w:after="156" w:afterAutospacing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is study, we used the following configuration settings to run ChatGPT-4o:</w:t>
      </w:r>
    </w:p>
    <w:p w14:paraId="097B3C04" w14:textId="77777777" w:rsidR="00D01DDA" w:rsidRDefault="00663F34" w:rsidP="00663F34">
      <w:pPr>
        <w:widowControl/>
        <w:numPr>
          <w:ilvl w:val="0"/>
          <w:numId w:val="1"/>
        </w:numPr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Model Used</w:t>
      </w:r>
      <w:r>
        <w:rPr>
          <w:rFonts w:ascii="Times New Roman" w:hAnsi="Times New Roman" w:cs="Times New Roman"/>
        </w:rPr>
        <w:t>: GPT-4o (June 2024 version)</w:t>
      </w:r>
    </w:p>
    <w:p w14:paraId="2C382284" w14:textId="77777777" w:rsidR="00D01DDA" w:rsidRDefault="00663F34" w:rsidP="00663F34">
      <w:pPr>
        <w:widowControl/>
        <w:numPr>
          <w:ilvl w:val="0"/>
          <w:numId w:val="1"/>
        </w:numPr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Temperature</w:t>
      </w:r>
      <w:r>
        <w:rPr>
          <w:rFonts w:ascii="Times New Roman" w:hAnsi="Times New Roman" w:cs="Times New Roman"/>
        </w:rPr>
        <w:t>: 0.2 (to ensure consistency of outputs)</w:t>
      </w:r>
    </w:p>
    <w:p w14:paraId="282175E3" w14:textId="77777777" w:rsidR="00D01DDA" w:rsidRDefault="00663F34" w:rsidP="00663F34">
      <w:pPr>
        <w:widowControl/>
        <w:numPr>
          <w:ilvl w:val="0"/>
          <w:numId w:val="1"/>
        </w:numPr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Maximum Output Length</w:t>
      </w:r>
      <w:r>
        <w:rPr>
          <w:rFonts w:ascii="Times New Roman" w:hAnsi="Times New Roman" w:cs="Times New Roman"/>
        </w:rPr>
        <w:t xml:space="preserve">: 4000 </w:t>
      </w:r>
      <w:r>
        <w:rPr>
          <w:rFonts w:ascii="Times New Roman" w:hAnsi="Times New Roman" w:cs="Times New Roman"/>
        </w:rPr>
        <w:t>tokens</w:t>
      </w:r>
    </w:p>
    <w:p w14:paraId="64CB51BF" w14:textId="77777777" w:rsidR="00D01DDA" w:rsidRDefault="00663F34" w:rsidP="00663F34">
      <w:pPr>
        <w:widowControl/>
        <w:numPr>
          <w:ilvl w:val="0"/>
          <w:numId w:val="1"/>
        </w:numPr>
        <w:snapToGrid w:val="0"/>
        <w:spacing w:beforeLines="50" w:before="156" w:afterLines="50" w:after="156" w:line="360" w:lineRule="auto"/>
        <w:ind w:firstLine="0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Generation Strategy</w:t>
      </w:r>
      <w:r>
        <w:rPr>
          <w:rFonts w:ascii="Times New Roman" w:hAnsi="Times New Roman" w:cs="Times New Roman"/>
        </w:rPr>
        <w:t>: Probability-based selection (Nucleus Sampling with p=0.8)</w:t>
      </w:r>
    </w:p>
    <w:p w14:paraId="72D2B853" w14:textId="77777777" w:rsidR="00D01DDA" w:rsidRDefault="00663F34" w:rsidP="00663F34">
      <w:pPr>
        <w:pStyle w:val="NormalWeb"/>
        <w:widowControl/>
        <w:snapToGrid w:val="0"/>
        <w:spacing w:beforeLines="50" w:before="156" w:beforeAutospacing="0" w:afterLines="50" w:after="156" w:afterAutospacing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standard prompt template was as follows:</w:t>
      </w:r>
    </w:p>
    <w:p w14:paraId="68425C33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Based on the following transcribed doctor-patient dialogue, please create a standardized hematology medical history record. P</w:t>
      </w:r>
      <w:r>
        <w:rPr>
          <w:rStyle w:val="HTMLCode"/>
        </w:rPr>
        <w:t>lease ensure that all of the following sections are included:</w:t>
      </w:r>
    </w:p>
    <w:p w14:paraId="68270558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1. Chief Complaint</w:t>
      </w:r>
    </w:p>
    <w:p w14:paraId="006B068F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2. Present Illness</w:t>
      </w:r>
    </w:p>
    <w:p w14:paraId="5B6D5906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3. Past Medical History</w:t>
      </w:r>
    </w:p>
    <w:p w14:paraId="6A885444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4. Personal History</w:t>
      </w:r>
    </w:p>
    <w:p w14:paraId="5922FFD9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5. Family History</w:t>
      </w:r>
    </w:p>
    <w:p w14:paraId="4C941A93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6. Physical Examination</w:t>
      </w:r>
    </w:p>
    <w:p w14:paraId="09704737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7. Auxiliary Examination</w:t>
      </w:r>
    </w:p>
    <w:p w14:paraId="1D853CDE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8. Diagnosis</w:t>
      </w:r>
    </w:p>
    <w:p w14:paraId="758159B2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Please ensure the content is com</w:t>
      </w:r>
      <w:r>
        <w:rPr>
          <w:rStyle w:val="HTMLCode"/>
        </w:rPr>
        <w:t>plete, accurate, logically clear, and meets professional standards. The record should follow standard format requirements for medical institutions in China.</w:t>
      </w:r>
    </w:p>
    <w:p w14:paraId="335A8338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Style w:val="HTMLCode"/>
          <w:rFonts w:hint="default"/>
        </w:rPr>
      </w:pPr>
      <w:r>
        <w:rPr>
          <w:rStyle w:val="HTMLCode"/>
        </w:rPr>
        <w:t>Transcribed doctor-patient dialogue:</w:t>
      </w:r>
    </w:p>
    <w:p w14:paraId="644DC0C2" w14:textId="77777777" w:rsidR="00D01DDA" w:rsidRDefault="00663F34" w:rsidP="00663F34">
      <w:pPr>
        <w:pStyle w:val="HTMLPreformatted"/>
        <w:widowControl/>
        <w:snapToGrid w:val="0"/>
        <w:spacing w:beforeLines="50" w:before="156" w:afterLines="50" w:after="156" w:line="360" w:lineRule="auto"/>
        <w:rPr>
          <w:rFonts w:hint="default"/>
        </w:rPr>
      </w:pPr>
      <w:r>
        <w:rPr>
          <w:rStyle w:val="HTMLCode"/>
        </w:rPr>
        <w:t>[Transcribed text inserted here]</w:t>
      </w:r>
    </w:p>
    <w:p w14:paraId="421A789F" w14:textId="77777777" w:rsidR="00D01DDA" w:rsidRDefault="00663F34" w:rsidP="00663F34">
      <w:pPr>
        <w:pStyle w:val="NormalWeb"/>
        <w:widowControl/>
        <w:snapToGrid w:val="0"/>
        <w:spacing w:beforeLines="50" w:before="156" w:beforeAutospacing="0" w:afterLines="50" w:after="156" w:afterAutospacing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For each case, we ensured tha</w:t>
      </w:r>
      <w:r>
        <w:rPr>
          <w:rFonts w:ascii="Times New Roman" w:hAnsi="Times New Roman"/>
        </w:rPr>
        <w:t>t the prompt template remained consistent, with only the transcribed text changing, to ensure consistency in evaluation.</w:t>
      </w:r>
    </w:p>
    <w:p w14:paraId="7D812901" w14:textId="77777777" w:rsidR="00D01DDA" w:rsidRDefault="00D01DDA">
      <w:pPr>
        <w:pStyle w:val="Heading1"/>
        <w:widowControl/>
        <w:jc w:val="center"/>
        <w:rPr>
          <w:rFonts w:ascii="Times New Roman" w:hAnsi="Times New Roman" w:hint="default"/>
          <w:sz w:val="32"/>
          <w:szCs w:val="32"/>
        </w:rPr>
      </w:pPr>
    </w:p>
    <w:p w14:paraId="4C22CD7F" w14:textId="77777777" w:rsidR="00D01DDA" w:rsidRDefault="00663F34">
      <w:pPr>
        <w:pStyle w:val="Heading1"/>
        <w:widowControl/>
        <w:jc w:val="center"/>
        <w:rPr>
          <w:rFonts w:ascii="Times New Roman" w:hAnsi="Times New Roman" w:hint="default"/>
          <w:sz w:val="32"/>
          <w:szCs w:val="32"/>
        </w:rPr>
      </w:pPr>
      <w:r>
        <w:rPr>
          <w:rFonts w:ascii="Times New Roman" w:hAnsi="Times New Roman" w:hint="default"/>
          <w:sz w:val="32"/>
          <w:szCs w:val="32"/>
        </w:rPr>
        <w:lastRenderedPageBreak/>
        <w:t>Appendix B: Detailed Scoring Criteria</w:t>
      </w:r>
    </w:p>
    <w:p w14:paraId="3BA738D3" w14:textId="77777777" w:rsidR="00D01DDA" w:rsidRDefault="00663F34">
      <w:pPr>
        <w:pStyle w:val="Heading2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1. General Items (11 points total)</w:t>
      </w:r>
    </w:p>
    <w:p w14:paraId="1CB57A4F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1.1 Chief Complaint (6 points)</w:t>
      </w:r>
    </w:p>
    <w:p w14:paraId="41C89827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6 points</w:t>
      </w:r>
      <w:r>
        <w:rPr>
          <w:rFonts w:ascii="Times New Roman" w:hAnsi="Times New Roman" w:cs="Times New Roman"/>
          <w:sz w:val="24"/>
        </w:rPr>
        <w:t xml:space="preserve">: Completely accurate </w:t>
      </w:r>
      <w:r>
        <w:rPr>
          <w:rFonts w:ascii="Times New Roman" w:hAnsi="Times New Roman" w:cs="Times New Roman"/>
          <w:sz w:val="24"/>
        </w:rPr>
        <w:t>extraction of main symptoms, presented with concise and professional expression. Includes exact duration and precise description of primary symptoms.</w:t>
      </w:r>
    </w:p>
    <w:p w14:paraId="3B8DBCD7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5 points</w:t>
      </w:r>
      <w:r>
        <w:rPr>
          <w:rFonts w:ascii="Times New Roman" w:hAnsi="Times New Roman" w:cs="Times New Roman"/>
          <w:sz w:val="24"/>
        </w:rPr>
        <w:t>: Accurate extraction of main symptoms, but expression slightly verbose or uses less precise medic</w:t>
      </w:r>
      <w:r>
        <w:rPr>
          <w:rFonts w:ascii="Times New Roman" w:hAnsi="Times New Roman" w:cs="Times New Roman"/>
          <w:sz w:val="24"/>
        </w:rPr>
        <w:t>al terminology.</w:t>
      </w:r>
    </w:p>
    <w:p w14:paraId="7E7934DA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4 points</w:t>
      </w:r>
      <w:r>
        <w:rPr>
          <w:rFonts w:ascii="Times New Roman" w:hAnsi="Times New Roman" w:cs="Times New Roman"/>
          <w:sz w:val="24"/>
        </w:rPr>
        <w:t>: Basic extraction of main symptoms, but with minor omissions or imprecise time course.</w:t>
      </w:r>
    </w:p>
    <w:p w14:paraId="0826680B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3 points</w:t>
      </w:r>
      <w:r>
        <w:rPr>
          <w:rFonts w:ascii="Times New Roman" w:hAnsi="Times New Roman" w:cs="Times New Roman"/>
          <w:sz w:val="24"/>
        </w:rPr>
        <w:t>: Symptom description not accurate enough, with obvious omissions or includes irrelevant information.</w:t>
      </w:r>
    </w:p>
    <w:p w14:paraId="5E303A55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 points</w:t>
      </w:r>
      <w:r>
        <w:rPr>
          <w:rFonts w:ascii="Times New Roman" w:hAnsi="Times New Roman" w:cs="Times New Roman"/>
          <w:sz w:val="24"/>
        </w:rPr>
        <w:t>: Severely inadequate symp</w:t>
      </w:r>
      <w:r>
        <w:rPr>
          <w:rFonts w:ascii="Times New Roman" w:hAnsi="Times New Roman" w:cs="Times New Roman"/>
          <w:sz w:val="24"/>
        </w:rPr>
        <w:t>tom description, major symptoms missing or incorrectly characterized.</w:t>
      </w:r>
    </w:p>
    <w:p w14:paraId="7F8BF3BB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 point</w:t>
      </w:r>
      <w:r>
        <w:rPr>
          <w:rFonts w:ascii="Times New Roman" w:hAnsi="Times New Roman" w:cs="Times New Roman"/>
          <w:sz w:val="24"/>
        </w:rPr>
        <w:t>: Incorrect chief complaint content or inconsistent with patient's condition.</w:t>
      </w:r>
    </w:p>
    <w:p w14:paraId="4DE210A1" w14:textId="77777777" w:rsidR="00D01DDA" w:rsidRDefault="00663F34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0 points</w:t>
      </w:r>
      <w:r>
        <w:rPr>
          <w:rFonts w:ascii="Times New Roman" w:hAnsi="Times New Roman" w:cs="Times New Roman"/>
          <w:sz w:val="24"/>
        </w:rPr>
        <w:t>: No chief complaint provided.</w:t>
      </w:r>
    </w:p>
    <w:p w14:paraId="6F059649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 xml:space="preserve">1.2 </w:t>
      </w:r>
      <w:r>
        <w:rPr>
          <w:rFonts w:ascii="Times New Roman" w:hAnsi="Times New Roman" w:hint="default"/>
          <w:sz w:val="24"/>
          <w:szCs w:val="24"/>
        </w:rPr>
        <w:t>Overall</w:t>
      </w:r>
      <w:r>
        <w:rPr>
          <w:rFonts w:ascii="Times New Roman" w:hAnsi="Times New Roman" w:hint="default"/>
          <w:sz w:val="24"/>
          <w:szCs w:val="24"/>
        </w:rPr>
        <w:t xml:space="preserve"> Requirements (5 points)</w:t>
      </w:r>
    </w:p>
    <w:p w14:paraId="333AFD36" w14:textId="77777777" w:rsidR="00D01DDA" w:rsidRDefault="00663F3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5 points</w:t>
      </w:r>
      <w:r>
        <w:rPr>
          <w:rFonts w:ascii="Times New Roman" w:hAnsi="Times New Roman" w:cs="Times New Roman"/>
          <w:sz w:val="24"/>
        </w:rPr>
        <w:t>: Perfect formatti</w:t>
      </w:r>
      <w:r>
        <w:rPr>
          <w:rFonts w:ascii="Times New Roman" w:hAnsi="Times New Roman" w:cs="Times New Roman"/>
          <w:sz w:val="24"/>
        </w:rPr>
        <w:t>ng, complete content organization, clear structure with logical progression, and proper use of medical terminology.</w:t>
      </w:r>
    </w:p>
    <w:p w14:paraId="08D37162" w14:textId="77777777" w:rsidR="00D01DDA" w:rsidRDefault="00663F3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4 points</w:t>
      </w:r>
      <w:r>
        <w:rPr>
          <w:rFonts w:ascii="Times New Roman" w:hAnsi="Times New Roman" w:cs="Times New Roman"/>
          <w:sz w:val="24"/>
        </w:rPr>
        <w:t>: Good formatting with minor inconsistencies, content well-organized with appropriate structure.</w:t>
      </w:r>
    </w:p>
    <w:p w14:paraId="537686C3" w14:textId="77777777" w:rsidR="00D01DDA" w:rsidRDefault="00663F3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3 points</w:t>
      </w:r>
      <w:r>
        <w:rPr>
          <w:rFonts w:ascii="Times New Roman" w:hAnsi="Times New Roman" w:cs="Times New Roman"/>
          <w:sz w:val="24"/>
        </w:rPr>
        <w:t>: Acceptable formatting but</w:t>
      </w:r>
      <w:r>
        <w:rPr>
          <w:rFonts w:ascii="Times New Roman" w:hAnsi="Times New Roman" w:cs="Times New Roman"/>
          <w:sz w:val="24"/>
        </w:rPr>
        <w:t xml:space="preserve"> some organizational issues, adequate structure with some logical flaws.</w:t>
      </w:r>
    </w:p>
    <w:p w14:paraId="7019B7AA" w14:textId="77777777" w:rsidR="00D01DDA" w:rsidRDefault="00663F3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 points</w:t>
      </w:r>
      <w:r>
        <w:rPr>
          <w:rFonts w:ascii="Times New Roman" w:hAnsi="Times New Roman" w:cs="Times New Roman"/>
          <w:sz w:val="24"/>
        </w:rPr>
        <w:t>: Poor formatting with significant organizational problems, unclear structure.</w:t>
      </w:r>
    </w:p>
    <w:p w14:paraId="41AE3325" w14:textId="77777777" w:rsidR="00D01DDA" w:rsidRDefault="00663F3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 point</w:t>
      </w:r>
      <w:r>
        <w:rPr>
          <w:rFonts w:ascii="Times New Roman" w:hAnsi="Times New Roman" w:cs="Times New Roman"/>
          <w:sz w:val="24"/>
        </w:rPr>
        <w:t>: Major formatting and organizational deficiencies, structure difficult to follow.</w:t>
      </w:r>
    </w:p>
    <w:p w14:paraId="3EF69B96" w14:textId="77777777" w:rsidR="00D01DDA" w:rsidRDefault="00663F34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0 poin</w:t>
      </w:r>
      <w:r>
        <w:rPr>
          <w:rStyle w:val="Strong"/>
          <w:rFonts w:ascii="Times New Roman" w:hAnsi="Times New Roman" w:cs="Times New Roman"/>
          <w:sz w:val="24"/>
        </w:rPr>
        <w:t>ts</w:t>
      </w:r>
      <w:r>
        <w:rPr>
          <w:rFonts w:ascii="Times New Roman" w:hAnsi="Times New Roman" w:cs="Times New Roman"/>
          <w:sz w:val="24"/>
        </w:rPr>
        <w:t>: No discernible organization or structure.</w:t>
      </w:r>
    </w:p>
    <w:p w14:paraId="2D1BE86E" w14:textId="77777777" w:rsidR="00D01DDA" w:rsidRDefault="00663F34">
      <w:pPr>
        <w:pStyle w:val="Heading2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2. Core Content (55 points total)</w:t>
      </w:r>
    </w:p>
    <w:p w14:paraId="7FEC1E1E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2.1 Present Illness (30 points)</w:t>
      </w:r>
    </w:p>
    <w:p w14:paraId="432B27F0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8-30 points</w:t>
      </w:r>
      <w:r>
        <w:rPr>
          <w:rFonts w:ascii="Times New Roman" w:hAnsi="Times New Roman" w:cs="Times New Roman"/>
          <w:sz w:val="24"/>
        </w:rPr>
        <w:t xml:space="preserve">: Exemplary documentation including: </w:t>
      </w:r>
    </w:p>
    <w:p w14:paraId="62685B13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cise onset time with exact date</w:t>
      </w:r>
    </w:p>
    <w:p w14:paraId="7ADF4514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ear identification of triggering factors</w:t>
      </w:r>
    </w:p>
    <w:p w14:paraId="194C55EC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mprehensive </w:t>
      </w:r>
      <w:r>
        <w:rPr>
          <w:rFonts w:ascii="Times New Roman" w:hAnsi="Times New Roman" w:cs="Times New Roman"/>
          <w:sz w:val="24"/>
        </w:rPr>
        <w:t>description of symptom evolution</w:t>
      </w:r>
    </w:p>
    <w:p w14:paraId="5CB25183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Complete timeline of medical consultations</w:t>
      </w:r>
    </w:p>
    <w:p w14:paraId="3DE5948B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tailed treatment history with specifics on medications, dosages, and effects</w:t>
      </w:r>
    </w:p>
    <w:p w14:paraId="753F6B49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ear description of symptom progression or resolution</w:t>
      </w:r>
    </w:p>
    <w:p w14:paraId="566257C4" w14:textId="77777777" w:rsidR="00D01DDA" w:rsidRDefault="00663F34">
      <w:pPr>
        <w:widowControl/>
        <w:numPr>
          <w:ilvl w:val="1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gical narrative flow</w:t>
      </w:r>
    </w:p>
    <w:p w14:paraId="229EB07B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5-27 points</w:t>
      </w:r>
      <w:r>
        <w:rPr>
          <w:rFonts w:ascii="Times New Roman" w:hAnsi="Times New Roman" w:cs="Times New Roman"/>
          <w:sz w:val="24"/>
        </w:rPr>
        <w:t>: Very good</w:t>
      </w:r>
      <w:r>
        <w:rPr>
          <w:rFonts w:ascii="Times New Roman" w:hAnsi="Times New Roman" w:cs="Times New Roman"/>
          <w:sz w:val="24"/>
        </w:rPr>
        <w:t xml:space="preserve"> documentation with minor omissions in one area</w:t>
      </w:r>
    </w:p>
    <w:p w14:paraId="519129F4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2-24 points</w:t>
      </w:r>
      <w:r>
        <w:rPr>
          <w:rFonts w:ascii="Times New Roman" w:hAnsi="Times New Roman" w:cs="Times New Roman"/>
          <w:sz w:val="24"/>
        </w:rPr>
        <w:t>: Good documentation with minor omissions in two areas or moderate omission in one area</w:t>
      </w:r>
    </w:p>
    <w:p w14:paraId="02ABF3F2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9-21 points</w:t>
      </w:r>
      <w:r>
        <w:rPr>
          <w:rFonts w:ascii="Times New Roman" w:hAnsi="Times New Roman" w:cs="Times New Roman"/>
          <w:sz w:val="24"/>
        </w:rPr>
        <w:t>: Satisfactory documentation with several minor omissions</w:t>
      </w:r>
    </w:p>
    <w:p w14:paraId="2D8C4E2C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6-18 points</w:t>
      </w:r>
      <w:r>
        <w:rPr>
          <w:rFonts w:ascii="Times New Roman" w:hAnsi="Times New Roman" w:cs="Times New Roman"/>
          <w:sz w:val="24"/>
        </w:rPr>
        <w:t>: Basic documentation with</w:t>
      </w:r>
      <w:r>
        <w:rPr>
          <w:rFonts w:ascii="Times New Roman" w:hAnsi="Times New Roman" w:cs="Times New Roman"/>
          <w:sz w:val="24"/>
        </w:rPr>
        <w:t xml:space="preserve"> significant details missing</w:t>
      </w:r>
    </w:p>
    <w:p w14:paraId="363A3BB0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3-15 points</w:t>
      </w:r>
      <w:r>
        <w:rPr>
          <w:rFonts w:ascii="Times New Roman" w:hAnsi="Times New Roman" w:cs="Times New Roman"/>
          <w:sz w:val="24"/>
        </w:rPr>
        <w:t>: Poor documentation with major elements missing</w:t>
      </w:r>
    </w:p>
    <w:p w14:paraId="7FADF216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0-12 points</w:t>
      </w:r>
      <w:r>
        <w:rPr>
          <w:rFonts w:ascii="Times New Roman" w:hAnsi="Times New Roman" w:cs="Times New Roman"/>
          <w:sz w:val="24"/>
        </w:rPr>
        <w:t>: Very poor documentation with only minimal information provided</w:t>
      </w:r>
    </w:p>
    <w:p w14:paraId="1878FEF8" w14:textId="77777777" w:rsidR="00D01DDA" w:rsidRDefault="00663F34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&lt;10 points</w:t>
      </w:r>
      <w:r>
        <w:rPr>
          <w:rFonts w:ascii="Times New Roman" w:hAnsi="Times New Roman" w:cs="Times New Roman"/>
          <w:sz w:val="24"/>
        </w:rPr>
        <w:t>: Severely deficient, missing critical information</w:t>
      </w:r>
    </w:p>
    <w:p w14:paraId="027C194B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2.2 Past Medical History (10</w:t>
      </w:r>
      <w:r>
        <w:rPr>
          <w:rFonts w:ascii="Times New Roman" w:hAnsi="Times New Roman" w:hint="default"/>
          <w:sz w:val="24"/>
          <w:szCs w:val="24"/>
        </w:rPr>
        <w:t xml:space="preserve"> points)</w:t>
      </w:r>
    </w:p>
    <w:p w14:paraId="6092E801" w14:textId="77777777" w:rsidR="00D01DDA" w:rsidRDefault="00663F34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0 points</w:t>
      </w:r>
      <w:r>
        <w:rPr>
          <w:rFonts w:ascii="Times New Roman" w:hAnsi="Times New Roman" w:cs="Times New Roman"/>
          <w:sz w:val="24"/>
        </w:rPr>
        <w:t xml:space="preserve">: Complete history including all: </w:t>
      </w:r>
    </w:p>
    <w:p w14:paraId="0C303BC2" w14:textId="77777777" w:rsidR="00D01DDA" w:rsidRDefault="00663F34">
      <w:pPr>
        <w:widowControl/>
        <w:numPr>
          <w:ilvl w:val="1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vious diseases with dates of diagnosis and treatment</w:t>
      </w:r>
    </w:p>
    <w:p w14:paraId="1E7A1210" w14:textId="77777777" w:rsidR="00D01DDA" w:rsidRDefault="00663F34">
      <w:pPr>
        <w:widowControl/>
        <w:numPr>
          <w:ilvl w:val="1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surgeries with dates</w:t>
      </w:r>
    </w:p>
    <w:p w14:paraId="747B8CBC" w14:textId="77777777" w:rsidR="00D01DDA" w:rsidRDefault="00663F34">
      <w:pPr>
        <w:widowControl/>
        <w:numPr>
          <w:ilvl w:val="1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lood transfusion history</w:t>
      </w:r>
    </w:p>
    <w:p w14:paraId="623EC023" w14:textId="77777777" w:rsidR="00D01DDA" w:rsidRDefault="00663F34">
      <w:pPr>
        <w:widowControl/>
        <w:numPr>
          <w:ilvl w:val="1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mplete allergy history (drug, food, environmental)</w:t>
      </w:r>
    </w:p>
    <w:p w14:paraId="439EA156" w14:textId="77777777" w:rsidR="00D01DDA" w:rsidRDefault="00663F34">
      <w:pPr>
        <w:widowControl/>
        <w:numPr>
          <w:ilvl w:val="1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mmunization history when relevant</w:t>
      </w:r>
    </w:p>
    <w:p w14:paraId="571B89A6" w14:textId="77777777" w:rsidR="00D01DDA" w:rsidRDefault="00663F34">
      <w:pPr>
        <w:widowControl/>
        <w:numPr>
          <w:ilvl w:val="1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vious</w:t>
      </w:r>
      <w:r>
        <w:rPr>
          <w:rFonts w:ascii="Times New Roman" w:hAnsi="Times New Roman" w:cs="Times New Roman"/>
          <w:sz w:val="24"/>
        </w:rPr>
        <w:t xml:space="preserve"> hospitalizations</w:t>
      </w:r>
    </w:p>
    <w:p w14:paraId="39B799E7" w14:textId="77777777" w:rsidR="00D01DDA" w:rsidRDefault="00663F34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8-9 points</w:t>
      </w:r>
      <w:r>
        <w:rPr>
          <w:rFonts w:ascii="Times New Roman" w:hAnsi="Times New Roman" w:cs="Times New Roman"/>
          <w:sz w:val="24"/>
        </w:rPr>
        <w:t>: Nearly complete with minor omissions</w:t>
      </w:r>
    </w:p>
    <w:p w14:paraId="14AE5483" w14:textId="77777777" w:rsidR="00D01DDA" w:rsidRDefault="00663F34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6-7 points</w:t>
      </w:r>
      <w:r>
        <w:rPr>
          <w:rFonts w:ascii="Times New Roman" w:hAnsi="Times New Roman" w:cs="Times New Roman"/>
          <w:sz w:val="24"/>
        </w:rPr>
        <w:t>: Good coverage of major conditions but missing some details</w:t>
      </w:r>
    </w:p>
    <w:p w14:paraId="3124F95E" w14:textId="77777777" w:rsidR="00D01DDA" w:rsidRDefault="00663F34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4-5 points</w:t>
      </w:r>
      <w:r>
        <w:rPr>
          <w:rFonts w:ascii="Times New Roman" w:hAnsi="Times New Roman" w:cs="Times New Roman"/>
          <w:sz w:val="24"/>
        </w:rPr>
        <w:t>: Major conditions mentioned but lacking significant details</w:t>
      </w:r>
    </w:p>
    <w:p w14:paraId="0009A4DA" w14:textId="77777777" w:rsidR="00D01DDA" w:rsidRDefault="00663F34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-3 points</w:t>
      </w:r>
      <w:r>
        <w:rPr>
          <w:rFonts w:ascii="Times New Roman" w:hAnsi="Times New Roman" w:cs="Times New Roman"/>
          <w:sz w:val="24"/>
        </w:rPr>
        <w:t>: Several major elements missing</w:t>
      </w:r>
    </w:p>
    <w:p w14:paraId="19ECBE05" w14:textId="77777777" w:rsidR="00D01DDA" w:rsidRDefault="00663F34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 xml:space="preserve">0-1 </w:t>
      </w:r>
      <w:r>
        <w:rPr>
          <w:rStyle w:val="Strong"/>
          <w:rFonts w:ascii="Times New Roman" w:hAnsi="Times New Roman" w:cs="Times New Roman"/>
          <w:sz w:val="24"/>
        </w:rPr>
        <w:t>points</w:t>
      </w:r>
      <w:r>
        <w:rPr>
          <w:rFonts w:ascii="Times New Roman" w:hAnsi="Times New Roman" w:cs="Times New Roman"/>
          <w:sz w:val="24"/>
        </w:rPr>
        <w:t>: Severely incomplete or missing</w:t>
      </w:r>
    </w:p>
    <w:p w14:paraId="6275C25F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2.3 Personal History (10 points)</w:t>
      </w:r>
    </w:p>
    <w:p w14:paraId="36EDABBF" w14:textId="77777777" w:rsidR="00D01DDA" w:rsidRDefault="00663F34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0 points</w:t>
      </w:r>
      <w:r>
        <w:rPr>
          <w:rFonts w:ascii="Times New Roman" w:hAnsi="Times New Roman" w:cs="Times New Roman"/>
          <w:sz w:val="24"/>
        </w:rPr>
        <w:t xml:space="preserve">: Comprehensive personal history including: </w:t>
      </w:r>
    </w:p>
    <w:p w14:paraId="2E981CF8" w14:textId="77777777" w:rsidR="00D01DDA" w:rsidRDefault="00663F34">
      <w:pPr>
        <w:widowControl/>
        <w:numPr>
          <w:ilvl w:val="1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tailed lifestyle habits (smoking, alcohol, diet, exercise)</w:t>
      </w:r>
    </w:p>
    <w:p w14:paraId="5025C9E3" w14:textId="77777777" w:rsidR="00D01DDA" w:rsidRDefault="00663F34">
      <w:pPr>
        <w:widowControl/>
        <w:numPr>
          <w:ilvl w:val="1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mplete occupational exposure history</w:t>
      </w:r>
    </w:p>
    <w:p w14:paraId="4BF150C5" w14:textId="77777777" w:rsidR="00D01DDA" w:rsidRDefault="00663F34">
      <w:pPr>
        <w:widowControl/>
        <w:numPr>
          <w:ilvl w:val="1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orough social history (livin</w:t>
      </w:r>
      <w:r>
        <w:rPr>
          <w:rFonts w:ascii="Times New Roman" w:hAnsi="Times New Roman" w:cs="Times New Roman"/>
          <w:sz w:val="24"/>
        </w:rPr>
        <w:t>g conditions, socioeconomic factors)</w:t>
      </w:r>
    </w:p>
    <w:p w14:paraId="1A886391" w14:textId="77777777" w:rsidR="00D01DDA" w:rsidRDefault="00663F34">
      <w:pPr>
        <w:widowControl/>
        <w:numPr>
          <w:ilvl w:val="1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sychological factors when relevant</w:t>
      </w:r>
    </w:p>
    <w:p w14:paraId="37E1AA77" w14:textId="77777777" w:rsidR="00D01DDA" w:rsidRDefault="00663F34">
      <w:pPr>
        <w:widowControl/>
        <w:numPr>
          <w:ilvl w:val="1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avel history when relevant to presenting complaint</w:t>
      </w:r>
    </w:p>
    <w:p w14:paraId="6ED2FAEB" w14:textId="77777777" w:rsidR="00D01DDA" w:rsidRDefault="00663F34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8-9 points</w:t>
      </w:r>
      <w:r>
        <w:rPr>
          <w:rFonts w:ascii="Times New Roman" w:hAnsi="Times New Roman" w:cs="Times New Roman"/>
          <w:sz w:val="24"/>
        </w:rPr>
        <w:t>: Nearly complete with minor omissions</w:t>
      </w:r>
    </w:p>
    <w:p w14:paraId="3EF8A8BA" w14:textId="77777777" w:rsidR="00D01DDA" w:rsidRDefault="00663F34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6-7 points</w:t>
      </w:r>
      <w:r>
        <w:rPr>
          <w:rFonts w:ascii="Times New Roman" w:hAnsi="Times New Roman" w:cs="Times New Roman"/>
          <w:sz w:val="24"/>
        </w:rPr>
        <w:t>: Good coverage but missing some details</w:t>
      </w:r>
    </w:p>
    <w:p w14:paraId="1E1247DC" w14:textId="77777777" w:rsidR="00D01DDA" w:rsidRDefault="00663F34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4-5 points</w:t>
      </w:r>
      <w:r>
        <w:rPr>
          <w:rFonts w:ascii="Times New Roman" w:hAnsi="Times New Roman" w:cs="Times New Roman"/>
          <w:sz w:val="24"/>
        </w:rPr>
        <w:t xml:space="preserve">: Basic information </w:t>
      </w:r>
      <w:r>
        <w:rPr>
          <w:rFonts w:ascii="Times New Roman" w:hAnsi="Times New Roman" w:cs="Times New Roman"/>
          <w:sz w:val="24"/>
        </w:rPr>
        <w:t>provided but lacking significant details</w:t>
      </w:r>
    </w:p>
    <w:p w14:paraId="13D940A5" w14:textId="77777777" w:rsidR="00D01DDA" w:rsidRDefault="00663F34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-3 points</w:t>
      </w:r>
      <w:r>
        <w:rPr>
          <w:rFonts w:ascii="Times New Roman" w:hAnsi="Times New Roman" w:cs="Times New Roman"/>
          <w:sz w:val="24"/>
        </w:rPr>
        <w:t>: Several major elements missing</w:t>
      </w:r>
    </w:p>
    <w:p w14:paraId="64A847FA" w14:textId="77777777" w:rsidR="00D01DDA" w:rsidRDefault="00663F34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0-1 points</w:t>
      </w:r>
      <w:r>
        <w:rPr>
          <w:rFonts w:ascii="Times New Roman" w:hAnsi="Times New Roman" w:cs="Times New Roman"/>
          <w:sz w:val="24"/>
        </w:rPr>
        <w:t>: Severely incomplete or missing</w:t>
      </w:r>
    </w:p>
    <w:p w14:paraId="26C00F18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lastRenderedPageBreak/>
        <w:t>2.4 Family History (5 points)</w:t>
      </w:r>
    </w:p>
    <w:p w14:paraId="7647AA31" w14:textId="77777777" w:rsidR="00D01DDA" w:rsidRDefault="00663F34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5 points</w:t>
      </w:r>
      <w:r>
        <w:rPr>
          <w:rFonts w:ascii="Times New Roman" w:hAnsi="Times New Roman" w:cs="Times New Roman"/>
          <w:sz w:val="24"/>
        </w:rPr>
        <w:t xml:space="preserve">: Complete family history including: </w:t>
      </w:r>
    </w:p>
    <w:p w14:paraId="03B61375" w14:textId="77777777" w:rsidR="00D01DDA" w:rsidRDefault="00663F34">
      <w:pPr>
        <w:widowControl/>
        <w:numPr>
          <w:ilvl w:val="1"/>
          <w:numId w:val="1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ree-generation pedigree when relevant</w:t>
      </w:r>
    </w:p>
    <w:p w14:paraId="079C51DC" w14:textId="77777777" w:rsidR="00D01DDA" w:rsidRDefault="00663F34">
      <w:pPr>
        <w:widowControl/>
        <w:numPr>
          <w:ilvl w:val="1"/>
          <w:numId w:val="1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pecific </w:t>
      </w:r>
      <w:r>
        <w:rPr>
          <w:rFonts w:ascii="Times New Roman" w:hAnsi="Times New Roman" w:cs="Times New Roman"/>
          <w:sz w:val="24"/>
        </w:rPr>
        <w:t>diseases in family members with relation to patient</w:t>
      </w:r>
    </w:p>
    <w:p w14:paraId="74AFB3D7" w14:textId="77777777" w:rsidR="00D01DDA" w:rsidRDefault="00663F34">
      <w:pPr>
        <w:widowControl/>
        <w:numPr>
          <w:ilvl w:val="1"/>
          <w:numId w:val="1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es of onset for relevant conditions</w:t>
      </w:r>
    </w:p>
    <w:p w14:paraId="398BA09E" w14:textId="77777777" w:rsidR="00D01DDA" w:rsidRDefault="00663F34">
      <w:pPr>
        <w:widowControl/>
        <w:numPr>
          <w:ilvl w:val="1"/>
          <w:numId w:val="1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urrent health status or age at death of immediate family members</w:t>
      </w:r>
    </w:p>
    <w:p w14:paraId="3D3A2813" w14:textId="77777777" w:rsidR="00D01DDA" w:rsidRDefault="00663F34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4 points</w:t>
      </w:r>
      <w:r>
        <w:rPr>
          <w:rFonts w:ascii="Times New Roman" w:hAnsi="Times New Roman" w:cs="Times New Roman"/>
          <w:sz w:val="24"/>
        </w:rPr>
        <w:t>: Good family history with minor omissions</w:t>
      </w:r>
    </w:p>
    <w:p w14:paraId="48EA83FF" w14:textId="77777777" w:rsidR="00D01DDA" w:rsidRDefault="00663F34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3 points</w:t>
      </w:r>
      <w:r>
        <w:rPr>
          <w:rFonts w:ascii="Times New Roman" w:hAnsi="Times New Roman" w:cs="Times New Roman"/>
          <w:sz w:val="24"/>
        </w:rPr>
        <w:t>: Basic family history covering immediate</w:t>
      </w:r>
      <w:r>
        <w:rPr>
          <w:rFonts w:ascii="Times New Roman" w:hAnsi="Times New Roman" w:cs="Times New Roman"/>
          <w:sz w:val="24"/>
        </w:rPr>
        <w:t xml:space="preserve"> family</w:t>
      </w:r>
    </w:p>
    <w:p w14:paraId="0FC4469F" w14:textId="77777777" w:rsidR="00D01DDA" w:rsidRDefault="00663F34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 points</w:t>
      </w:r>
      <w:r>
        <w:rPr>
          <w:rFonts w:ascii="Times New Roman" w:hAnsi="Times New Roman" w:cs="Times New Roman"/>
          <w:sz w:val="24"/>
        </w:rPr>
        <w:t>: Incomplete family history with significant omissions</w:t>
      </w:r>
    </w:p>
    <w:p w14:paraId="7561AACE" w14:textId="77777777" w:rsidR="00D01DDA" w:rsidRDefault="00663F34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 point</w:t>
      </w:r>
      <w:r>
        <w:rPr>
          <w:rFonts w:ascii="Times New Roman" w:hAnsi="Times New Roman" w:cs="Times New Roman"/>
          <w:sz w:val="24"/>
        </w:rPr>
        <w:t>: Severely limited family history</w:t>
      </w:r>
    </w:p>
    <w:p w14:paraId="60C87A6A" w14:textId="77777777" w:rsidR="00D01DDA" w:rsidRDefault="00663F34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0 points</w:t>
      </w:r>
      <w:r>
        <w:rPr>
          <w:rFonts w:ascii="Times New Roman" w:hAnsi="Times New Roman" w:cs="Times New Roman"/>
          <w:sz w:val="24"/>
        </w:rPr>
        <w:t>: Missing family history</w:t>
      </w:r>
    </w:p>
    <w:p w14:paraId="0F1A23C6" w14:textId="77777777" w:rsidR="00D01DDA" w:rsidRDefault="00663F34">
      <w:pPr>
        <w:pStyle w:val="Heading2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3. Examination and Diagnosis (34 points total)</w:t>
      </w:r>
    </w:p>
    <w:p w14:paraId="09509E1D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3.1 Physical Examination (20 points)</w:t>
      </w:r>
    </w:p>
    <w:p w14:paraId="2108D162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8-20 points</w:t>
      </w:r>
      <w:r>
        <w:rPr>
          <w:rFonts w:ascii="Times New Roman" w:hAnsi="Times New Roman" w:cs="Times New Roman"/>
          <w:sz w:val="24"/>
        </w:rPr>
        <w:t xml:space="preserve">: Comprehensive physical examination including: </w:t>
      </w:r>
    </w:p>
    <w:p w14:paraId="7282828B" w14:textId="77777777" w:rsidR="00D01DDA" w:rsidRDefault="00663F34">
      <w:pPr>
        <w:widowControl/>
        <w:numPr>
          <w:ilvl w:val="1"/>
          <w:numId w:val="1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mplete vital signs (temperature, pulse, respiration, blood pressure)</w:t>
      </w:r>
    </w:p>
    <w:p w14:paraId="57B3A723" w14:textId="77777777" w:rsidR="00D01DDA" w:rsidRDefault="00663F34">
      <w:pPr>
        <w:widowControl/>
        <w:numPr>
          <w:ilvl w:val="1"/>
          <w:numId w:val="1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ystematic examination of all body systems</w:t>
      </w:r>
    </w:p>
    <w:p w14:paraId="3FA8BD15" w14:textId="77777777" w:rsidR="00D01DDA" w:rsidRDefault="00663F34">
      <w:pPr>
        <w:widowControl/>
        <w:numPr>
          <w:ilvl w:val="1"/>
          <w:numId w:val="1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tailed description of all abnormal findings</w:t>
      </w:r>
    </w:p>
    <w:p w14:paraId="6896A994" w14:textId="77777777" w:rsidR="00D01DDA" w:rsidRDefault="00663F34">
      <w:pPr>
        <w:widowControl/>
        <w:numPr>
          <w:ilvl w:val="1"/>
          <w:numId w:val="1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cise terminology for all physical findings</w:t>
      </w:r>
    </w:p>
    <w:p w14:paraId="62E4BED2" w14:textId="77777777" w:rsidR="00D01DDA" w:rsidRDefault="00663F34">
      <w:pPr>
        <w:widowControl/>
        <w:numPr>
          <w:ilvl w:val="1"/>
          <w:numId w:val="1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uantitative measurements where appropriate</w:t>
      </w:r>
    </w:p>
    <w:p w14:paraId="6BD3942A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5-17 points</w:t>
      </w:r>
      <w:r>
        <w:rPr>
          <w:rFonts w:ascii="Times New Roman" w:hAnsi="Times New Roman" w:cs="Times New Roman"/>
          <w:sz w:val="24"/>
        </w:rPr>
        <w:t>: Nearly complete examination with minor omissions</w:t>
      </w:r>
    </w:p>
    <w:p w14:paraId="78842344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2-14 points</w:t>
      </w:r>
      <w:r>
        <w:rPr>
          <w:rFonts w:ascii="Times New Roman" w:hAnsi="Times New Roman" w:cs="Times New Roman"/>
          <w:sz w:val="24"/>
        </w:rPr>
        <w:t>: Good examination but missing some details</w:t>
      </w:r>
    </w:p>
    <w:p w14:paraId="50972903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9-11 points</w:t>
      </w:r>
      <w:r>
        <w:rPr>
          <w:rFonts w:ascii="Times New Roman" w:hAnsi="Times New Roman" w:cs="Times New Roman"/>
          <w:sz w:val="24"/>
        </w:rPr>
        <w:t>: Basic examination documenting major systems</w:t>
      </w:r>
    </w:p>
    <w:p w14:paraId="3EC693F0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6-8 points</w:t>
      </w:r>
      <w:r>
        <w:rPr>
          <w:rFonts w:ascii="Times New Roman" w:hAnsi="Times New Roman" w:cs="Times New Roman"/>
          <w:sz w:val="24"/>
        </w:rPr>
        <w:t>: Incomplete examination wi</w:t>
      </w:r>
      <w:r>
        <w:rPr>
          <w:rFonts w:ascii="Times New Roman" w:hAnsi="Times New Roman" w:cs="Times New Roman"/>
          <w:sz w:val="24"/>
        </w:rPr>
        <w:t>th significant omissions</w:t>
      </w:r>
    </w:p>
    <w:p w14:paraId="5F9D9010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3-5 points</w:t>
      </w:r>
      <w:r>
        <w:rPr>
          <w:rFonts w:ascii="Times New Roman" w:hAnsi="Times New Roman" w:cs="Times New Roman"/>
          <w:sz w:val="24"/>
        </w:rPr>
        <w:t>: Very limited examination</w:t>
      </w:r>
    </w:p>
    <w:p w14:paraId="08B4B7A3" w14:textId="77777777" w:rsidR="00D01DDA" w:rsidRDefault="00663F34">
      <w:pPr>
        <w:widowControl/>
        <w:numPr>
          <w:ilvl w:val="0"/>
          <w:numId w:val="1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0-2 points</w:t>
      </w:r>
      <w:r>
        <w:rPr>
          <w:rFonts w:ascii="Times New Roman" w:hAnsi="Times New Roman" w:cs="Times New Roman"/>
          <w:sz w:val="24"/>
        </w:rPr>
        <w:t>: Severely deficient or missing</w:t>
      </w:r>
    </w:p>
    <w:p w14:paraId="5696064E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3.2 Auxiliary Examination (10 points)</w:t>
      </w:r>
    </w:p>
    <w:p w14:paraId="2702C218" w14:textId="77777777" w:rsidR="00D01DDA" w:rsidRDefault="00663F34">
      <w:pPr>
        <w:widowControl/>
        <w:numPr>
          <w:ilvl w:val="0"/>
          <w:numId w:val="1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9-10 points</w:t>
      </w:r>
      <w:r>
        <w:rPr>
          <w:rFonts w:ascii="Times New Roman" w:hAnsi="Times New Roman" w:cs="Times New Roman"/>
          <w:sz w:val="24"/>
        </w:rPr>
        <w:t xml:space="preserve">: Complete documentation of all auxiliary examinations including: </w:t>
      </w:r>
    </w:p>
    <w:p w14:paraId="010F8AB4" w14:textId="77777777" w:rsidR="00D01DDA" w:rsidRDefault="00663F34">
      <w:pPr>
        <w:widowControl/>
        <w:numPr>
          <w:ilvl w:val="1"/>
          <w:numId w:val="1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laboratory results with referenc</w:t>
      </w:r>
      <w:r>
        <w:rPr>
          <w:rFonts w:ascii="Times New Roman" w:hAnsi="Times New Roman" w:cs="Times New Roman"/>
          <w:sz w:val="24"/>
        </w:rPr>
        <w:t>e ranges</w:t>
      </w:r>
    </w:p>
    <w:p w14:paraId="72DAB5EA" w14:textId="77777777" w:rsidR="00D01DDA" w:rsidRDefault="00663F34">
      <w:pPr>
        <w:widowControl/>
        <w:numPr>
          <w:ilvl w:val="1"/>
          <w:numId w:val="1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imaging studies with key findings highlighted</w:t>
      </w:r>
    </w:p>
    <w:p w14:paraId="1E0ACA9B" w14:textId="77777777" w:rsidR="00D01DDA" w:rsidRDefault="00663F34">
      <w:pPr>
        <w:widowControl/>
        <w:numPr>
          <w:ilvl w:val="1"/>
          <w:numId w:val="1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pecialist consultations with findings</w:t>
      </w:r>
    </w:p>
    <w:p w14:paraId="5DC58158" w14:textId="77777777" w:rsidR="00D01DDA" w:rsidRDefault="00663F34">
      <w:pPr>
        <w:widowControl/>
        <w:numPr>
          <w:ilvl w:val="1"/>
          <w:numId w:val="1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per categorization and organization of results</w:t>
      </w:r>
    </w:p>
    <w:p w14:paraId="09892AF5" w14:textId="77777777" w:rsidR="00D01DDA" w:rsidRDefault="00663F34">
      <w:pPr>
        <w:widowControl/>
        <w:numPr>
          <w:ilvl w:val="1"/>
          <w:numId w:val="1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phasis on abnormal findings</w:t>
      </w:r>
    </w:p>
    <w:p w14:paraId="5D91BFC3" w14:textId="77777777" w:rsidR="00D01DDA" w:rsidRDefault="00663F34">
      <w:pPr>
        <w:widowControl/>
        <w:numPr>
          <w:ilvl w:val="0"/>
          <w:numId w:val="1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7-8 points</w:t>
      </w:r>
      <w:r>
        <w:rPr>
          <w:rFonts w:ascii="Times New Roman" w:hAnsi="Times New Roman" w:cs="Times New Roman"/>
          <w:sz w:val="24"/>
        </w:rPr>
        <w:t>: Nearly complete with minor omissions</w:t>
      </w:r>
    </w:p>
    <w:p w14:paraId="029DE3E3" w14:textId="77777777" w:rsidR="00D01DDA" w:rsidRDefault="00663F34">
      <w:pPr>
        <w:widowControl/>
        <w:numPr>
          <w:ilvl w:val="0"/>
          <w:numId w:val="1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5-6 points</w:t>
      </w:r>
      <w:r>
        <w:rPr>
          <w:rFonts w:ascii="Times New Roman" w:hAnsi="Times New Roman" w:cs="Times New Roman"/>
          <w:sz w:val="24"/>
        </w:rPr>
        <w:t xml:space="preserve">: Good coverage of </w:t>
      </w:r>
      <w:r>
        <w:rPr>
          <w:rFonts w:ascii="Times New Roman" w:hAnsi="Times New Roman" w:cs="Times New Roman"/>
          <w:sz w:val="24"/>
        </w:rPr>
        <w:t>major results but missing some details</w:t>
      </w:r>
    </w:p>
    <w:p w14:paraId="5DAC6C2F" w14:textId="77777777" w:rsidR="00D01DDA" w:rsidRDefault="00663F34">
      <w:pPr>
        <w:widowControl/>
        <w:numPr>
          <w:ilvl w:val="0"/>
          <w:numId w:val="1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3-4 points</w:t>
      </w:r>
      <w:r>
        <w:rPr>
          <w:rFonts w:ascii="Times New Roman" w:hAnsi="Times New Roman" w:cs="Times New Roman"/>
          <w:sz w:val="24"/>
        </w:rPr>
        <w:t>: Basic results provided but lacking organization or emphasis</w:t>
      </w:r>
    </w:p>
    <w:p w14:paraId="24FF6BC1" w14:textId="77777777" w:rsidR="00D01DDA" w:rsidRDefault="00663F34">
      <w:pPr>
        <w:widowControl/>
        <w:numPr>
          <w:ilvl w:val="0"/>
          <w:numId w:val="1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-2 points</w:t>
      </w:r>
      <w:r>
        <w:rPr>
          <w:rFonts w:ascii="Times New Roman" w:hAnsi="Times New Roman" w:cs="Times New Roman"/>
          <w:sz w:val="24"/>
        </w:rPr>
        <w:t>: Severely incomplete auxiliary examination documentation</w:t>
      </w:r>
    </w:p>
    <w:p w14:paraId="59C0C04D" w14:textId="77777777" w:rsidR="00D01DDA" w:rsidRDefault="00663F34">
      <w:pPr>
        <w:widowControl/>
        <w:numPr>
          <w:ilvl w:val="0"/>
          <w:numId w:val="1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lastRenderedPageBreak/>
        <w:t>0 points</w:t>
      </w:r>
      <w:r>
        <w:rPr>
          <w:rFonts w:ascii="Times New Roman" w:hAnsi="Times New Roman" w:cs="Times New Roman"/>
          <w:sz w:val="24"/>
        </w:rPr>
        <w:t>: Missing auxiliary examination documentation</w:t>
      </w:r>
    </w:p>
    <w:p w14:paraId="486C1CF5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 xml:space="preserve">3.3 Diagnosis (4 </w:t>
      </w:r>
      <w:r>
        <w:rPr>
          <w:rFonts w:ascii="Times New Roman" w:hAnsi="Times New Roman" w:hint="default"/>
          <w:sz w:val="24"/>
          <w:szCs w:val="24"/>
        </w:rPr>
        <w:t>points)</w:t>
      </w:r>
    </w:p>
    <w:p w14:paraId="121612D0" w14:textId="77777777" w:rsidR="00D01DDA" w:rsidRDefault="00663F34">
      <w:pPr>
        <w:widowControl/>
        <w:numPr>
          <w:ilvl w:val="0"/>
          <w:numId w:val="1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4 points</w:t>
      </w:r>
      <w:r>
        <w:rPr>
          <w:rFonts w:ascii="Times New Roman" w:hAnsi="Times New Roman" w:cs="Times New Roman"/>
          <w:sz w:val="24"/>
        </w:rPr>
        <w:t xml:space="preserve">: Excellent diagnosis including: </w:t>
      </w:r>
    </w:p>
    <w:p w14:paraId="4C2CB9BA" w14:textId="77777777" w:rsidR="00D01DDA" w:rsidRDefault="00663F34">
      <w:pPr>
        <w:widowControl/>
        <w:numPr>
          <w:ilvl w:val="1"/>
          <w:numId w:val="1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mary diagnosis with appropriate specificity</w:t>
      </w:r>
    </w:p>
    <w:p w14:paraId="2DD7320A" w14:textId="77777777" w:rsidR="00D01DDA" w:rsidRDefault="00663F34">
      <w:pPr>
        <w:widowControl/>
        <w:numPr>
          <w:ilvl w:val="1"/>
          <w:numId w:val="1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relevant secondary diagnoses</w:t>
      </w:r>
    </w:p>
    <w:p w14:paraId="2EB5722A" w14:textId="77777777" w:rsidR="00D01DDA" w:rsidRDefault="00663F34">
      <w:pPr>
        <w:widowControl/>
        <w:numPr>
          <w:ilvl w:val="1"/>
          <w:numId w:val="1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ear differential diagnosis when appropriate</w:t>
      </w:r>
    </w:p>
    <w:p w14:paraId="78CD6EF6" w14:textId="77777777" w:rsidR="00D01DDA" w:rsidRDefault="00663F34">
      <w:pPr>
        <w:widowControl/>
        <w:numPr>
          <w:ilvl w:val="1"/>
          <w:numId w:val="1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vidence-based reasoning connecting symptoms to diagnoses</w:t>
      </w:r>
    </w:p>
    <w:p w14:paraId="412FB5AE" w14:textId="77777777" w:rsidR="00D01DDA" w:rsidRDefault="00663F34">
      <w:pPr>
        <w:widowControl/>
        <w:numPr>
          <w:ilvl w:val="0"/>
          <w:numId w:val="1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3 points</w:t>
      </w:r>
      <w:r>
        <w:rPr>
          <w:rFonts w:ascii="Times New Roman" w:hAnsi="Times New Roman" w:cs="Times New Roman"/>
          <w:sz w:val="24"/>
        </w:rPr>
        <w:t>: Good diagnos</w:t>
      </w:r>
      <w:r>
        <w:rPr>
          <w:rFonts w:ascii="Times New Roman" w:hAnsi="Times New Roman" w:cs="Times New Roman"/>
          <w:sz w:val="24"/>
        </w:rPr>
        <w:t>is with appropriate primary and most secondary diagnoses</w:t>
      </w:r>
    </w:p>
    <w:p w14:paraId="6C074346" w14:textId="77777777" w:rsidR="00D01DDA" w:rsidRDefault="00663F34">
      <w:pPr>
        <w:widowControl/>
        <w:numPr>
          <w:ilvl w:val="0"/>
          <w:numId w:val="1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2 points</w:t>
      </w:r>
      <w:r>
        <w:rPr>
          <w:rFonts w:ascii="Times New Roman" w:hAnsi="Times New Roman" w:cs="Times New Roman"/>
          <w:sz w:val="24"/>
        </w:rPr>
        <w:t>: Adequate primary diagnosis but incomplete secondary diagnoses</w:t>
      </w:r>
    </w:p>
    <w:p w14:paraId="47D694F2" w14:textId="77777777" w:rsidR="00D01DDA" w:rsidRDefault="00663F34">
      <w:pPr>
        <w:widowControl/>
        <w:numPr>
          <w:ilvl w:val="0"/>
          <w:numId w:val="1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1 point</w:t>
      </w:r>
      <w:r>
        <w:rPr>
          <w:rFonts w:ascii="Times New Roman" w:hAnsi="Times New Roman" w:cs="Times New Roman"/>
          <w:sz w:val="24"/>
        </w:rPr>
        <w:t>: Incomplete or partially incorrect diagnosis</w:t>
      </w:r>
    </w:p>
    <w:p w14:paraId="0FD592AD" w14:textId="77777777" w:rsidR="00D01DDA" w:rsidRDefault="00663F34">
      <w:pPr>
        <w:widowControl/>
        <w:numPr>
          <w:ilvl w:val="0"/>
          <w:numId w:val="1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Style w:val="Strong"/>
          <w:rFonts w:ascii="Times New Roman" w:hAnsi="Times New Roman" w:cs="Times New Roman"/>
          <w:sz w:val="24"/>
        </w:rPr>
        <w:t>0 points</w:t>
      </w:r>
      <w:r>
        <w:rPr>
          <w:rFonts w:ascii="Times New Roman" w:hAnsi="Times New Roman" w:cs="Times New Roman"/>
          <w:sz w:val="24"/>
        </w:rPr>
        <w:t>: Missing or completely incorrect diagnosis</w:t>
      </w:r>
    </w:p>
    <w:p w14:paraId="7C6F9194" w14:textId="77777777" w:rsidR="00D01DDA" w:rsidRDefault="00663F34">
      <w:pPr>
        <w:pStyle w:val="Heading2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Case Scoring Examples</w:t>
      </w:r>
    </w:p>
    <w:p w14:paraId="16C36684" w14:textId="77777777" w:rsidR="00D01DDA" w:rsidRDefault="00663F34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To illustrate the practical application of these scoring criteria, below are two anonymized case scoring examples:</w:t>
      </w:r>
    </w:p>
    <w:p w14:paraId="1FEC894A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Case Example 1: Patient with Lymphoma (ID: A023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1253"/>
        <w:gridCol w:w="1251"/>
        <w:gridCol w:w="1035"/>
        <w:gridCol w:w="3281"/>
      </w:tblGrid>
      <w:tr w:rsidR="00D01DDA" w14:paraId="0A4F4E41" w14:textId="7777777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4479B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ing 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595DB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valuator A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FD7A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valuator B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D8BC0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Average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23362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ing Rationale</w:t>
            </w:r>
          </w:p>
        </w:tc>
      </w:tr>
      <w:tr w:rsidR="00D01DDA" w14:paraId="349604AF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0D25A1B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Chief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mplai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397F0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95C2E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F479F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C292A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curate symptom description but slightly verbose</w:t>
            </w:r>
          </w:p>
        </w:tc>
      </w:tr>
      <w:tr w:rsidR="00D01DDA" w14:paraId="5AAE1854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2FE843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veral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Requir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F8BF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0BD0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BCED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33FC3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ll-organized with minor formatting inconsistencies</w:t>
            </w:r>
          </w:p>
        </w:tc>
      </w:tr>
      <w:tr w:rsidR="00D01DDA" w14:paraId="358374A4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6FE3F3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sent Ill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8100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31C69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4901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20349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Clear timeline, comprehensive symptom description, but treatment effect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scription slightly insufficient</w:t>
            </w:r>
          </w:p>
        </w:tc>
      </w:tr>
      <w:tr w:rsidR="00D01DDA" w14:paraId="5395F45C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32E1D6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st Medical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37AD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BDC39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D121D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20D22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mprehensive and detailed, but allergy history could be more detailed</w:t>
            </w:r>
          </w:p>
        </w:tc>
      </w:tr>
      <w:tr w:rsidR="00D01DDA" w14:paraId="613E9BBF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86CFEA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sonal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F9B05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D1BFD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DDC33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AD72D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cellent detail on lifestyle and occupational factors</w:t>
            </w:r>
          </w:p>
        </w:tc>
      </w:tr>
      <w:tr w:rsidR="00D01DDA" w14:paraId="2337499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7A5152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mily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A8B23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D384B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92F2D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6E9DF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Complete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hree-generation coverage with specific conditions</w:t>
            </w:r>
          </w:p>
        </w:tc>
      </w:tr>
      <w:tr w:rsidR="00D01DDA" w14:paraId="4FA0AF7F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FFFC7F0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ysical Exami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248D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3FD4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F7D6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05C90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mprehensive with detailed lymph node examination</w:t>
            </w:r>
          </w:p>
        </w:tc>
      </w:tr>
      <w:tr w:rsidR="00D01DDA" w14:paraId="22DE2160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2AB9CF2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Auxiliary Exami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FAB0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AD343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B593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FAC8E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mplete laboratory and imaging results with excellent organization</w:t>
            </w:r>
          </w:p>
        </w:tc>
      </w:tr>
      <w:tr w:rsidR="00D01DDA" w14:paraId="51CA8198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01284A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4471D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7C0C9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D5A03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4D3B5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ear primary diagnosis with good differentials</w:t>
            </w:r>
          </w:p>
        </w:tc>
      </w:tr>
      <w:tr w:rsidR="00D01DDA" w14:paraId="7C48CEF0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A9BB4CB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FDF2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EBFDF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7851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9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242E4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Excellent quality, comprehensive and well-structured</w:t>
            </w:r>
          </w:p>
        </w:tc>
      </w:tr>
    </w:tbl>
    <w:p w14:paraId="4B9A89FC" w14:textId="77777777" w:rsidR="00D01DDA" w:rsidRDefault="00663F34">
      <w:pPr>
        <w:pStyle w:val="Heading3"/>
        <w:widowControl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</w:rPr>
        <w:t>Case Example 2: Patient with Leukemia (ID: B047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289"/>
        <w:gridCol w:w="1286"/>
        <w:gridCol w:w="1060"/>
        <w:gridCol w:w="3149"/>
      </w:tblGrid>
      <w:tr w:rsidR="00D01DDA" w14:paraId="385ECEBD" w14:textId="7777777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F5FE0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ing 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0854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valuator A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1B48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Evaluator B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A049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Average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3421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ing Rationale</w:t>
            </w:r>
          </w:p>
        </w:tc>
      </w:tr>
      <w:tr w:rsidR="00D01DDA" w14:paraId="4CC8B98E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FA7601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ef Complai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BCBF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55899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E1DE6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7085D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curate but included some unnecessary details</w:t>
            </w:r>
          </w:p>
        </w:tc>
      </w:tr>
      <w:tr w:rsidR="00D01DDA" w14:paraId="09C9EAF6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B2FDF53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veral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Requir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3D7F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3F6D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822B6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73B93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 organization but some inconsistent formatting</w:t>
            </w:r>
          </w:p>
        </w:tc>
      </w:tr>
      <w:tr w:rsidR="00D01DDA" w14:paraId="13F8979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E69DE1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esent Ill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0908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E9A6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6182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4091B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 symptom progression but timeline slightly unclear</w:t>
            </w:r>
          </w:p>
        </w:tc>
      </w:tr>
      <w:tr w:rsidR="00D01DDA" w14:paraId="49DE85BF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5948F01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st Medical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FE66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EC5B3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708D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DD9C6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 detail but missing some medication history</w:t>
            </w:r>
          </w:p>
        </w:tc>
      </w:tr>
      <w:tr w:rsidR="00D01DDA" w14:paraId="75A4B46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E19898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sonal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7358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BDAC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1CBC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505AD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dequate coverage but limited occupational exposure details</w:t>
            </w:r>
          </w:p>
        </w:tc>
      </w:tr>
      <w:tr w:rsidR="00D01DDA" w14:paraId="639BFF5D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5F6D23E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mily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0A0B1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52F92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B2BD2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FC716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 coverage of immediate family, limited extended family</w:t>
            </w:r>
          </w:p>
        </w:tc>
      </w:tr>
      <w:tr w:rsidR="00D01DDA" w14:paraId="4BC2A623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4E3F045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ysical Exami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3AC9E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6982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4EC5E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EA2C2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 systematic examination with minor omissions</w:t>
            </w:r>
          </w:p>
        </w:tc>
      </w:tr>
      <w:tr w:rsidR="00D01DDA" w14:paraId="261CD5E8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75038BF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xiliary Examin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56F8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BE549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32C68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7E84E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ood laboratory results but could highlight abnormals better</w:t>
            </w:r>
          </w:p>
        </w:tc>
      </w:tr>
      <w:tr w:rsidR="00D01DDA" w14:paraId="73E2D3E5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43AC73A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gno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9D97C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413B4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C57A7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A99EA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rrect primary diagnosis with limited secondary diagnoses</w:t>
            </w:r>
          </w:p>
        </w:tc>
      </w:tr>
      <w:tr w:rsidR="00D01DDA" w14:paraId="1153B058" w14:textId="77777777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FB00A46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11295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AF50B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CE720" w14:textId="77777777" w:rsidR="00D01DDA" w:rsidRDefault="00663F3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8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E0DD6" w14:textId="77777777" w:rsidR="00D01DDA" w:rsidRDefault="00663F3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Good quality </w:t>
            </w:r>
            <w:r>
              <w:rPr>
                <w:rStyle w:val="Strong"/>
                <w:rFonts w:ascii="Times New Roman" w:eastAsia="SimSun" w:hAnsi="Times New Roman" w:cs="Times New Roman"/>
                <w:kern w:val="0"/>
                <w:sz w:val="24"/>
                <w:lang w:bidi="ar"/>
              </w:rPr>
              <w:t>with room for improvement in timeline clarity and occupational details</w:t>
            </w:r>
          </w:p>
        </w:tc>
      </w:tr>
    </w:tbl>
    <w:p w14:paraId="1900D419" w14:textId="33A53D7A" w:rsidR="00D01DDA" w:rsidRPr="00663F34" w:rsidRDefault="00663F34" w:rsidP="00663F34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These examples demonstrate how the scoring criteria are applied in practice. The cases show different levels of performance across categories and illustrate the consistency between eva</w:t>
      </w:r>
      <w:r>
        <w:rPr>
          <w:rFonts w:ascii="Times New Roman" w:hAnsi="Times New Roman"/>
        </w:rPr>
        <w:t>luators despite minor scoring variations. The detailed rationale provides insight into specific strengths and weaknesses of each medical record.</w:t>
      </w:r>
      <w:bookmarkStart w:id="0" w:name="_GoBack"/>
      <w:bookmarkEnd w:id="0"/>
    </w:p>
    <w:sectPr w:rsidR="00D01DDA" w:rsidRPr="00663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2AB5FE5"/>
    <w:multiLevelType w:val="multilevel"/>
    <w:tmpl w:val="82AB5FE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>
    <w:nsid w:val="84B0CD64"/>
    <w:multiLevelType w:val="multilevel"/>
    <w:tmpl w:val="84B0CD6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nsid w:val="8667D729"/>
    <w:multiLevelType w:val="multilevel"/>
    <w:tmpl w:val="8667D729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nsid w:val="89A3C9FB"/>
    <w:multiLevelType w:val="multilevel"/>
    <w:tmpl w:val="89A3C9F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nsid w:val="0B0E197D"/>
    <w:multiLevelType w:val="multilevel"/>
    <w:tmpl w:val="0B0E197D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abstractNum w:abstractNumId="5">
    <w:nsid w:val="179F218F"/>
    <w:multiLevelType w:val="multilevel"/>
    <w:tmpl w:val="179F218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nsid w:val="1B93CD6B"/>
    <w:multiLevelType w:val="multilevel"/>
    <w:tmpl w:val="1B93CD6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nsid w:val="3AAA4C51"/>
    <w:multiLevelType w:val="multilevel"/>
    <w:tmpl w:val="3AAA4C5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nsid w:val="46A16716"/>
    <w:multiLevelType w:val="multilevel"/>
    <w:tmpl w:val="46A1671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nsid w:val="69DB9E20"/>
    <w:multiLevelType w:val="multilevel"/>
    <w:tmpl w:val="69DB9E2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6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D42539"/>
    <w:rsid w:val="00663F34"/>
    <w:rsid w:val="00D01DDA"/>
    <w:rsid w:val="0B8528F2"/>
    <w:rsid w:val="1282606E"/>
    <w:rsid w:val="19D5737B"/>
    <w:rsid w:val="1E3D42AB"/>
    <w:rsid w:val="1F9D0C89"/>
    <w:rsid w:val="25DB136C"/>
    <w:rsid w:val="27506915"/>
    <w:rsid w:val="29A24CB1"/>
    <w:rsid w:val="2E4D5985"/>
    <w:rsid w:val="38B44595"/>
    <w:rsid w:val="38BA362A"/>
    <w:rsid w:val="3CBD311F"/>
    <w:rsid w:val="3DE21C94"/>
    <w:rsid w:val="3EA62CD7"/>
    <w:rsid w:val="3FD41DBC"/>
    <w:rsid w:val="40D42539"/>
    <w:rsid w:val="465972BC"/>
    <w:rsid w:val="46AB7B7E"/>
    <w:rsid w:val="4A9C5875"/>
    <w:rsid w:val="4DA245CB"/>
    <w:rsid w:val="54C75FC7"/>
    <w:rsid w:val="5E6914AE"/>
    <w:rsid w:val="60D07165"/>
    <w:rsid w:val="63577E08"/>
    <w:rsid w:val="6402249F"/>
    <w:rsid w:val="67B71637"/>
    <w:rsid w:val="6C3335AA"/>
    <w:rsid w:val="6C3F3B66"/>
    <w:rsid w:val="6EDA5B74"/>
    <w:rsid w:val="705B72E1"/>
    <w:rsid w:val="77DC2C5D"/>
    <w:rsid w:val="7CE4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rPr>
      <w:rFonts w:ascii="Courier New" w:hAnsi="Courier New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28</Words>
  <Characters>8145</Characters>
  <Application>Microsoft Office Word</Application>
  <DocSecurity>0</DocSecurity>
  <Lines>67</Lines>
  <Paragraphs>19</Paragraphs>
  <ScaleCrop>false</ScaleCrop>
  <Company>Amazon.com</Company>
  <LinksUpToDate>false</LinksUpToDate>
  <CharactersWithSpaces>9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虎</dc:creator>
  <cp:lastModifiedBy>, Vanitha</cp:lastModifiedBy>
  <cp:revision>2</cp:revision>
  <dcterms:created xsi:type="dcterms:W3CDTF">2025-03-21T02:54:00Z</dcterms:created>
  <dcterms:modified xsi:type="dcterms:W3CDTF">2025-05-12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3B9B0DBB78E4C4CAB262F971EBE8BBB_11</vt:lpwstr>
  </property>
  <property fmtid="{D5CDD505-2E9C-101B-9397-08002B2CF9AE}" pid="4" name="KSOTemplateDocerSaveRecord">
    <vt:lpwstr>eyJoZGlkIjoiNGFkOTYzMjQ4ZjcxMDYxYzJmYTUyZjZlNTc3OGE3MTMiLCJ1c2VySWQiOiI1NDMyNzg1NDMifQ==</vt:lpwstr>
  </property>
</Properties>
</file>